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D0C39" w14:textId="7468333E" w:rsidR="00BF188D" w:rsidRPr="00A80656" w:rsidRDefault="00BF188D" w:rsidP="00BF188D">
      <w:pPr>
        <w:pStyle w:val="Heading1"/>
        <w:rPr>
          <w:b/>
          <w:spacing w:val="-1"/>
          <w:sz w:val="22"/>
          <w:szCs w:val="22"/>
        </w:rPr>
      </w:pPr>
      <w:bookmarkStart w:id="0" w:name="_Toc416252357"/>
      <w:r w:rsidRPr="00A80656">
        <w:rPr>
          <w:b/>
          <w:sz w:val="22"/>
          <w:szCs w:val="22"/>
        </w:rPr>
        <w:t>Ap</w:t>
      </w:r>
      <w:r w:rsidRPr="00A80656">
        <w:rPr>
          <w:b/>
          <w:spacing w:val="1"/>
          <w:sz w:val="22"/>
          <w:szCs w:val="22"/>
        </w:rPr>
        <w:t>p</w:t>
      </w:r>
      <w:r w:rsidRPr="00A80656">
        <w:rPr>
          <w:b/>
          <w:sz w:val="22"/>
          <w:szCs w:val="22"/>
        </w:rPr>
        <w:t>e</w:t>
      </w:r>
      <w:r w:rsidRPr="00A80656">
        <w:rPr>
          <w:b/>
          <w:spacing w:val="-1"/>
          <w:sz w:val="22"/>
          <w:szCs w:val="22"/>
        </w:rPr>
        <w:t>n</w:t>
      </w:r>
      <w:r w:rsidRPr="00A80656">
        <w:rPr>
          <w:b/>
          <w:sz w:val="22"/>
          <w:szCs w:val="22"/>
        </w:rPr>
        <w:t xml:space="preserve">dix </w:t>
      </w:r>
      <w:r w:rsidR="002C0A5F">
        <w:rPr>
          <w:b/>
          <w:sz w:val="22"/>
          <w:szCs w:val="22"/>
        </w:rPr>
        <w:t>2</w:t>
      </w:r>
      <w:bookmarkStart w:id="1" w:name="_GoBack"/>
      <w:bookmarkEnd w:id="1"/>
      <w:r w:rsidRPr="00A80656">
        <w:rPr>
          <w:b/>
          <w:sz w:val="22"/>
          <w:szCs w:val="22"/>
        </w:rPr>
        <w:t>. Sample Comm</w:t>
      </w:r>
      <w:r w:rsidRPr="00A80656">
        <w:rPr>
          <w:b/>
          <w:spacing w:val="-2"/>
          <w:sz w:val="22"/>
          <w:szCs w:val="22"/>
        </w:rPr>
        <w:t>i</w:t>
      </w:r>
      <w:r w:rsidRPr="00A80656">
        <w:rPr>
          <w:b/>
          <w:spacing w:val="1"/>
          <w:sz w:val="22"/>
          <w:szCs w:val="22"/>
        </w:rPr>
        <w:t>t</w:t>
      </w:r>
      <w:r w:rsidRPr="00A80656">
        <w:rPr>
          <w:b/>
          <w:sz w:val="22"/>
          <w:szCs w:val="22"/>
        </w:rPr>
        <w:t>me</w:t>
      </w:r>
      <w:r w:rsidRPr="00A80656">
        <w:rPr>
          <w:b/>
          <w:spacing w:val="-1"/>
          <w:sz w:val="22"/>
          <w:szCs w:val="22"/>
        </w:rPr>
        <w:t>n</w:t>
      </w:r>
      <w:r w:rsidRPr="00A80656">
        <w:rPr>
          <w:b/>
          <w:spacing w:val="1"/>
          <w:sz w:val="22"/>
          <w:szCs w:val="22"/>
        </w:rPr>
        <w:t>t</w:t>
      </w:r>
      <w:r w:rsidRPr="00A80656">
        <w:rPr>
          <w:b/>
          <w:sz w:val="22"/>
          <w:szCs w:val="22"/>
        </w:rPr>
        <w:t>s shown During Focus Group</w:t>
      </w:r>
      <w:bookmarkEnd w:id="0"/>
    </w:p>
    <w:p w14:paraId="656AC471" w14:textId="77777777" w:rsidR="00BF188D" w:rsidRPr="00A80656" w:rsidRDefault="00BF188D" w:rsidP="00BF188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My Regimen </w:t>
      </w:r>
    </w:p>
    <w:p w14:paraId="4BFF05CE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Follow My Prescription Regimen </w:t>
      </w:r>
    </w:p>
    <w:p w14:paraId="118E991D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Complete a Heart Failure Self-Care Seminar </w:t>
      </w:r>
    </w:p>
    <w:p w14:paraId="2694A8E1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Complete My Nightly CPAP</w:t>
      </w:r>
    </w:p>
    <w:p w14:paraId="301F942F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Sleep at Least 8 Hours</w:t>
      </w:r>
    </w:p>
    <w:p w14:paraId="46849DC0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Go to Heart Failure Support Group</w:t>
      </w:r>
    </w:p>
    <w:p w14:paraId="68A49DF2" w14:textId="77777777" w:rsidR="00BF188D" w:rsidRPr="00A80656" w:rsidRDefault="00BF188D" w:rsidP="00BF188D">
      <w:pPr>
        <w:pStyle w:val="ListParagraph"/>
        <w:ind w:left="1800"/>
        <w:rPr>
          <w:rFonts w:ascii="Arial" w:hAnsi="Arial" w:cs="Arial"/>
        </w:rPr>
      </w:pPr>
    </w:p>
    <w:p w14:paraId="0E4C4CE5" w14:textId="77777777" w:rsidR="00BF188D" w:rsidRPr="00A80656" w:rsidRDefault="00BF188D" w:rsidP="00BF188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Healthy Me</w:t>
      </w:r>
    </w:p>
    <w:p w14:paraId="202EA9F6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Maintain Weight</w:t>
      </w:r>
    </w:p>
    <w:p w14:paraId="393B01C2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Lose Weight</w:t>
      </w:r>
    </w:p>
    <w:p w14:paraId="27BF3C94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Lower BMI</w:t>
      </w:r>
    </w:p>
    <w:p w14:paraId="6E83D015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Quit Smoking</w:t>
      </w:r>
    </w:p>
    <w:p w14:paraId="51D2990F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Sober Challenge</w:t>
      </w:r>
    </w:p>
    <w:p w14:paraId="1746AFCA" w14:textId="77777777" w:rsidR="00BF188D" w:rsidRPr="00A80656" w:rsidRDefault="00BF188D" w:rsidP="00BF188D">
      <w:pPr>
        <w:pStyle w:val="ListParagraph"/>
        <w:ind w:left="1800"/>
        <w:rPr>
          <w:rFonts w:ascii="Arial" w:hAnsi="Arial" w:cs="Arial"/>
        </w:rPr>
      </w:pPr>
    </w:p>
    <w:p w14:paraId="0DD29BF9" w14:textId="77777777" w:rsidR="00BF188D" w:rsidRPr="00A80656" w:rsidRDefault="00BF188D" w:rsidP="00BF188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Physical Activity </w:t>
      </w:r>
    </w:p>
    <w:p w14:paraId="63B64CC9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Hit the Gym</w:t>
      </w:r>
    </w:p>
    <w:p w14:paraId="63ACB719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Exercise Regularly</w:t>
      </w:r>
    </w:p>
    <w:p w14:paraId="73F9327D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Walk 15 Miles Every Week</w:t>
      </w:r>
    </w:p>
    <w:p w14:paraId="3A12E1A4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Go to Spin Class 4 Times a Week</w:t>
      </w:r>
    </w:p>
    <w:p w14:paraId="016730B7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Take the Stairs Instead of Elevator</w:t>
      </w:r>
    </w:p>
    <w:p w14:paraId="6EC491AD" w14:textId="77777777" w:rsidR="00BF188D" w:rsidRPr="00A80656" w:rsidRDefault="00BF188D" w:rsidP="00BF188D">
      <w:pPr>
        <w:pStyle w:val="ListParagraph"/>
        <w:ind w:left="1800"/>
        <w:rPr>
          <w:rFonts w:ascii="Arial" w:hAnsi="Arial" w:cs="Arial"/>
        </w:rPr>
      </w:pPr>
    </w:p>
    <w:p w14:paraId="061598B5" w14:textId="77777777" w:rsidR="00BF188D" w:rsidRPr="00A80656" w:rsidRDefault="00BF188D" w:rsidP="00BF188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Nutrition</w:t>
      </w:r>
    </w:p>
    <w:p w14:paraId="05900457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Lower My Sodium Intake</w:t>
      </w:r>
    </w:p>
    <w:p w14:paraId="01033402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Drink 8 Glasses of Water Everyday</w:t>
      </w:r>
    </w:p>
    <w:p w14:paraId="72EEDF41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Eat More Whole-Grain Foods</w:t>
      </w:r>
    </w:p>
    <w:p w14:paraId="50F7B919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Have 5-9 Servings of Fresh Fruits and Vegetables per Day</w:t>
      </w:r>
    </w:p>
    <w:p w14:paraId="4A84DC75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Take an Organic Cooking Course</w:t>
      </w:r>
    </w:p>
    <w:p w14:paraId="660A4F51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Limit Processed and Fried Food Consumption</w:t>
      </w:r>
    </w:p>
    <w:p w14:paraId="3491B5F6" w14:textId="77777777" w:rsidR="00BF188D" w:rsidRPr="00A80656" w:rsidRDefault="00BF188D" w:rsidP="00BF188D">
      <w:pPr>
        <w:pStyle w:val="ListParagraph"/>
        <w:ind w:left="1800"/>
        <w:rPr>
          <w:rFonts w:ascii="Arial" w:hAnsi="Arial" w:cs="Arial"/>
        </w:rPr>
      </w:pPr>
    </w:p>
    <w:p w14:paraId="54FE688C" w14:textId="77777777" w:rsidR="00BF188D" w:rsidRPr="00A80656" w:rsidRDefault="00BF188D" w:rsidP="00BF188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Personal Relationships</w:t>
      </w:r>
    </w:p>
    <w:p w14:paraId="3EFD95F5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Have Family Dinners on Sunday</w:t>
      </w:r>
    </w:p>
    <w:p w14:paraId="216E9C57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 xml:space="preserve">Take Evening Walks with My Spouse </w:t>
      </w:r>
    </w:p>
    <w:p w14:paraId="2B708242" w14:textId="77777777" w:rsidR="00BF188D" w:rsidRPr="00A80656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Screen-Free Time Everyday</w:t>
      </w:r>
    </w:p>
    <w:p w14:paraId="6DEFF523" w14:textId="0E094AB7" w:rsidR="00BF188D" w:rsidRPr="00E14E9C" w:rsidRDefault="00BF188D" w:rsidP="00BF188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A80656">
        <w:rPr>
          <w:rFonts w:ascii="Arial" w:hAnsi="Arial" w:cs="Arial"/>
        </w:rPr>
        <w:t>Visit a Friend or Family Member Every Week</w:t>
      </w:r>
      <w:bookmarkStart w:id="2" w:name="_Toc416252358"/>
      <w:bookmarkEnd w:id="2"/>
    </w:p>
    <w:sectPr w:rsidR="00BF188D" w:rsidRPr="00E14E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BD71A" w14:textId="77777777" w:rsidR="00FA27F8" w:rsidRDefault="00FA27F8" w:rsidP="000E254F">
      <w:pPr>
        <w:spacing w:line="240" w:lineRule="auto"/>
      </w:pPr>
      <w:r>
        <w:separator/>
      </w:r>
    </w:p>
  </w:endnote>
  <w:endnote w:type="continuationSeparator" w:id="0">
    <w:p w14:paraId="7A6F52C5" w14:textId="77777777" w:rsidR="00FA27F8" w:rsidRDefault="00FA27F8" w:rsidP="000E2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1F0" w14:textId="77777777" w:rsidR="000E254F" w:rsidRDefault="000E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E4BDE" w14:textId="77777777" w:rsidR="000E254F" w:rsidRDefault="000E25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41B65" w14:textId="77777777" w:rsidR="000E254F" w:rsidRDefault="000E2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8D2E74" w14:textId="77777777" w:rsidR="00FA27F8" w:rsidRDefault="00FA27F8" w:rsidP="000E254F">
      <w:pPr>
        <w:spacing w:line="240" w:lineRule="auto"/>
      </w:pPr>
      <w:r>
        <w:separator/>
      </w:r>
    </w:p>
  </w:footnote>
  <w:footnote w:type="continuationSeparator" w:id="0">
    <w:p w14:paraId="2F135D2B" w14:textId="77777777" w:rsidR="00FA27F8" w:rsidRDefault="00FA27F8" w:rsidP="000E2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867A9" w14:textId="77777777" w:rsidR="000E254F" w:rsidRDefault="000E25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DC947" w14:textId="77777777" w:rsidR="000E254F" w:rsidRDefault="000E25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CB967" w14:textId="77777777" w:rsidR="000E254F" w:rsidRDefault="000E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0E3"/>
    <w:multiLevelType w:val="hybridMultilevel"/>
    <w:tmpl w:val="5F20E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5EED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265E6"/>
    <w:multiLevelType w:val="hybridMultilevel"/>
    <w:tmpl w:val="F2B81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32FB7"/>
    <w:multiLevelType w:val="hybridMultilevel"/>
    <w:tmpl w:val="9AB6DD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F3633"/>
    <w:multiLevelType w:val="multilevel"/>
    <w:tmpl w:val="FD4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C72B3D"/>
    <w:multiLevelType w:val="multilevel"/>
    <w:tmpl w:val="20BC4A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9E29A3"/>
    <w:multiLevelType w:val="multilevel"/>
    <w:tmpl w:val="363272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522B0D"/>
    <w:multiLevelType w:val="hybridMultilevel"/>
    <w:tmpl w:val="1F78B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75DA0"/>
    <w:multiLevelType w:val="hybridMultilevel"/>
    <w:tmpl w:val="EE806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01DEB"/>
    <w:multiLevelType w:val="hybridMultilevel"/>
    <w:tmpl w:val="D690F0FE"/>
    <w:lvl w:ilvl="0" w:tplc="7AA6B240">
      <w:start w:val="35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008E0"/>
    <w:multiLevelType w:val="hybridMultilevel"/>
    <w:tmpl w:val="249CE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0135E"/>
    <w:multiLevelType w:val="hybridMultilevel"/>
    <w:tmpl w:val="C4EC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13D6A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16"/>
    <w:rsid w:val="0000176A"/>
    <w:rsid w:val="00057FC5"/>
    <w:rsid w:val="00061679"/>
    <w:rsid w:val="000647F8"/>
    <w:rsid w:val="000B194D"/>
    <w:rsid w:val="000B5CEA"/>
    <w:rsid w:val="000D0B4C"/>
    <w:rsid w:val="000E254F"/>
    <w:rsid w:val="00112CA7"/>
    <w:rsid w:val="001177C3"/>
    <w:rsid w:val="001678B8"/>
    <w:rsid w:val="00176838"/>
    <w:rsid w:val="001A04F0"/>
    <w:rsid w:val="001A0D2A"/>
    <w:rsid w:val="001D37ED"/>
    <w:rsid w:val="002025B0"/>
    <w:rsid w:val="00240C5A"/>
    <w:rsid w:val="00247480"/>
    <w:rsid w:val="00265561"/>
    <w:rsid w:val="00267730"/>
    <w:rsid w:val="002C0A5F"/>
    <w:rsid w:val="002E6231"/>
    <w:rsid w:val="002F62C7"/>
    <w:rsid w:val="003138DE"/>
    <w:rsid w:val="003622EB"/>
    <w:rsid w:val="00397330"/>
    <w:rsid w:val="003A36B3"/>
    <w:rsid w:val="003D03C4"/>
    <w:rsid w:val="0040112D"/>
    <w:rsid w:val="00405B25"/>
    <w:rsid w:val="00452425"/>
    <w:rsid w:val="004620CA"/>
    <w:rsid w:val="00476D0B"/>
    <w:rsid w:val="004B6D87"/>
    <w:rsid w:val="004C02F8"/>
    <w:rsid w:val="004C4125"/>
    <w:rsid w:val="004E5A2C"/>
    <w:rsid w:val="00512005"/>
    <w:rsid w:val="00560C19"/>
    <w:rsid w:val="005A4F27"/>
    <w:rsid w:val="0061029C"/>
    <w:rsid w:val="00661826"/>
    <w:rsid w:val="006B601E"/>
    <w:rsid w:val="007248AE"/>
    <w:rsid w:val="00725F93"/>
    <w:rsid w:val="007318CB"/>
    <w:rsid w:val="0073397C"/>
    <w:rsid w:val="00746FF6"/>
    <w:rsid w:val="007644B7"/>
    <w:rsid w:val="007D20A6"/>
    <w:rsid w:val="007D266A"/>
    <w:rsid w:val="00811AEB"/>
    <w:rsid w:val="00817907"/>
    <w:rsid w:val="00847476"/>
    <w:rsid w:val="008508B1"/>
    <w:rsid w:val="008A39CE"/>
    <w:rsid w:val="008B75CF"/>
    <w:rsid w:val="008E0CCD"/>
    <w:rsid w:val="008F5916"/>
    <w:rsid w:val="00903483"/>
    <w:rsid w:val="00965C1A"/>
    <w:rsid w:val="009A09ED"/>
    <w:rsid w:val="00A538B0"/>
    <w:rsid w:val="00A56DAA"/>
    <w:rsid w:val="00A80656"/>
    <w:rsid w:val="00A911D1"/>
    <w:rsid w:val="00AA76EB"/>
    <w:rsid w:val="00B24BB6"/>
    <w:rsid w:val="00B54FD4"/>
    <w:rsid w:val="00BB7F90"/>
    <w:rsid w:val="00BF188D"/>
    <w:rsid w:val="00C02BD7"/>
    <w:rsid w:val="00C05D01"/>
    <w:rsid w:val="00C40BD0"/>
    <w:rsid w:val="00CB74DC"/>
    <w:rsid w:val="00CC0B43"/>
    <w:rsid w:val="00CD09ED"/>
    <w:rsid w:val="00CD2805"/>
    <w:rsid w:val="00D046E0"/>
    <w:rsid w:val="00D34429"/>
    <w:rsid w:val="00D7176D"/>
    <w:rsid w:val="00D86DC5"/>
    <w:rsid w:val="00DD4D1D"/>
    <w:rsid w:val="00E14E9C"/>
    <w:rsid w:val="00E32DC6"/>
    <w:rsid w:val="00E33005"/>
    <w:rsid w:val="00E3680D"/>
    <w:rsid w:val="00E4602C"/>
    <w:rsid w:val="00E71556"/>
    <w:rsid w:val="00E723DC"/>
    <w:rsid w:val="00EE77FB"/>
    <w:rsid w:val="00F0266E"/>
    <w:rsid w:val="00F429DA"/>
    <w:rsid w:val="00F950FD"/>
    <w:rsid w:val="00FA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3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74DC"/>
    <w:rPr>
      <w:color w:val="0000FF" w:themeColor="hyperlink"/>
      <w:u w:val="single"/>
    </w:rPr>
  </w:style>
  <w:style w:type="paragraph" w:customStyle="1" w:styleId="ReturnAddress">
    <w:name w:val="Return Address"/>
    <w:basedOn w:val="Normal"/>
    <w:rsid w:val="00CB74DC"/>
    <w:pPr>
      <w:spacing w:line="240" w:lineRule="auto"/>
      <w:ind w:left="2880"/>
      <w:contextualSpacing w:val="0"/>
    </w:pPr>
    <w:rPr>
      <w:rFonts w:ascii="Garamond" w:eastAsia="Times New Roman" w:hAnsi="Garamond" w:cs="Times New Roman"/>
      <w:spacing w:val="-3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188D"/>
    <w:pPr>
      <w:spacing w:after="200"/>
      <w:ind w:left="720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76D0B"/>
    <w:pPr>
      <w:spacing w:line="240" w:lineRule="auto"/>
      <w:contextualSpacing w:val="0"/>
    </w:pPr>
  </w:style>
  <w:style w:type="table" w:styleId="PlainTable2">
    <w:name w:val="Plain Table 2"/>
    <w:basedOn w:val="TableNormal"/>
    <w:uiPriority w:val="42"/>
    <w:rsid w:val="00D34429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4F"/>
  </w:style>
  <w:style w:type="paragraph" w:styleId="Footer">
    <w:name w:val="footer"/>
    <w:basedOn w:val="Normal"/>
    <w:link w:val="Foot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41CA4-ED74-49C1-9AE9-B4A6896BF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5T18:28:00Z</dcterms:created>
  <dcterms:modified xsi:type="dcterms:W3CDTF">2019-07-15T18:37:00Z</dcterms:modified>
</cp:coreProperties>
</file>